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F873" w14:textId="77777777" w:rsidR="00451050" w:rsidRDefault="00935AEA" w:rsidP="00935AE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31E4DF0F" w14:textId="441EF272" w:rsidR="00EE07C5" w:rsidRDefault="00935AEA" w:rsidP="00935AEA">
      <w:pPr>
        <w:rPr>
          <w:lang w:val="en-US"/>
        </w:rPr>
      </w:pPr>
      <w:r>
        <w:rPr>
          <w:lang w:val="en-US"/>
        </w:rPr>
        <w:t xml:space="preserve">van Kessel, R., </w:t>
      </w:r>
      <w:proofErr w:type="spellStart"/>
      <w:r>
        <w:rPr>
          <w:lang w:val="en-US"/>
        </w:rPr>
        <w:t>Kyriopoulos</w:t>
      </w:r>
      <w:proofErr w:type="spellEnd"/>
      <w:r>
        <w:rPr>
          <w:lang w:val="en-US"/>
        </w:rPr>
        <w:t xml:space="preserve">, I., </w:t>
      </w:r>
      <w:r w:rsidR="00373526">
        <w:rPr>
          <w:lang w:val="en-US"/>
        </w:rPr>
        <w:t xml:space="preserve">Wong, B.L.H., </w:t>
      </w:r>
      <w:proofErr w:type="spellStart"/>
      <w:r>
        <w:rPr>
          <w:lang w:val="en-US"/>
        </w:rPr>
        <w:t>Mossialos</w:t>
      </w:r>
      <w:proofErr w:type="spellEnd"/>
      <w:r>
        <w:rPr>
          <w:lang w:val="en-US"/>
        </w:rPr>
        <w:t xml:space="preserve">, E. </w:t>
      </w:r>
      <w:r w:rsidRPr="00935AEA">
        <w:rPr>
          <w:lang w:val="en-US"/>
        </w:rPr>
        <w:t xml:space="preserve">Has the pandemic enhanced and sustained digital health seeking </w:t>
      </w:r>
      <w:proofErr w:type="spellStart"/>
      <w:r w:rsidRPr="00935AEA">
        <w:rPr>
          <w:lang w:val="en-US"/>
        </w:rPr>
        <w:t>behaviour</w:t>
      </w:r>
      <w:proofErr w:type="spellEnd"/>
      <w:r w:rsidRPr="00935AEA">
        <w:rPr>
          <w:lang w:val="en-US"/>
        </w:rPr>
        <w:t>? An interrupted time-series analysis of Google Trends data</w:t>
      </w:r>
      <w:r>
        <w:rPr>
          <w:lang w:val="en-US"/>
        </w:rPr>
        <w:t>.</w:t>
      </w:r>
    </w:p>
    <w:p w14:paraId="6D18F53F" w14:textId="77777777" w:rsidR="00EE07C5" w:rsidRDefault="00EE07C5">
      <w:pPr>
        <w:rPr>
          <w:lang w:val="en-US"/>
        </w:rPr>
      </w:pPr>
      <w:r>
        <w:rPr>
          <w:lang w:val="en-US"/>
        </w:rPr>
        <w:br w:type="page"/>
      </w:r>
    </w:p>
    <w:p w14:paraId="26D2D58D" w14:textId="1D9B98A5" w:rsidR="00EE07C5" w:rsidRDefault="00EE07C5" w:rsidP="00EE07C5">
      <w:pPr>
        <w:jc w:val="both"/>
        <w:rPr>
          <w:bCs/>
        </w:rPr>
      </w:pPr>
      <w:r>
        <w:rPr>
          <w:lang w:val="en-US"/>
        </w:rPr>
        <w:lastRenderedPageBreak/>
        <w:t>e</w:t>
      </w:r>
      <w:r>
        <w:t xml:space="preserve">Figure </w:t>
      </w:r>
      <w:r>
        <w:rPr>
          <w:lang w:val="en-US"/>
        </w:rPr>
        <w:t>1</w:t>
      </w:r>
      <w:r>
        <w:t xml:space="preserve">. </w:t>
      </w:r>
      <w:r>
        <w:rPr>
          <w:bCs/>
        </w:rPr>
        <w:t xml:space="preserve">Interrupted time-series regression analysis for the relative search volumes of </w:t>
      </w:r>
      <w:r>
        <w:rPr>
          <w:bCs/>
          <w:i/>
          <w:iCs/>
        </w:rPr>
        <w:t>online doctor</w:t>
      </w:r>
      <w:r>
        <w:rPr>
          <w:bCs/>
        </w:rPr>
        <w:t xml:space="preserve">, </w:t>
      </w:r>
      <w:r>
        <w:rPr>
          <w:bCs/>
          <w:i/>
          <w:iCs/>
        </w:rPr>
        <w:t>online health</w:t>
      </w:r>
      <w:r>
        <w:rPr>
          <w:bCs/>
        </w:rPr>
        <w:t xml:space="preserve">, </w:t>
      </w:r>
      <w:r>
        <w:rPr>
          <w:bCs/>
          <w:i/>
          <w:iCs/>
        </w:rPr>
        <w:t>telehealth</w:t>
      </w:r>
      <w:r>
        <w:rPr>
          <w:bCs/>
        </w:rPr>
        <w:t xml:space="preserve">, </w:t>
      </w:r>
      <w:r>
        <w:rPr>
          <w:bCs/>
          <w:i/>
          <w:iCs/>
        </w:rPr>
        <w:t>telemedicine</w:t>
      </w:r>
      <w:r>
        <w:rPr>
          <w:bCs/>
        </w:rPr>
        <w:t xml:space="preserve">, and </w:t>
      </w:r>
      <w:r>
        <w:rPr>
          <w:bCs/>
          <w:i/>
          <w:iCs/>
        </w:rPr>
        <w:t>health app</w:t>
      </w:r>
      <w:r>
        <w:rPr>
          <w:bCs/>
        </w:rPr>
        <w:t xml:space="preserve"> in the time period February 2017 to August 2019. The first interruption occurs at 8 March 2018 and the second at 16 December 2018.</w:t>
      </w:r>
    </w:p>
    <w:p w14:paraId="753BC350" w14:textId="4C5D7756" w:rsidR="00042B2B" w:rsidRPr="00BF31CF" w:rsidRDefault="00042B2B" w:rsidP="00EE07C5">
      <w:pPr>
        <w:jc w:val="both"/>
      </w:pPr>
      <w:r>
        <w:rPr>
          <w:noProof/>
        </w:rPr>
        <w:drawing>
          <wp:inline distT="0" distB="0" distL="0" distR="0" wp14:anchorId="38B7EF77" wp14:editId="259C74B2">
            <wp:extent cx="5731510" cy="5692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00BB3" w14:textId="41456183" w:rsidR="00042B2B" w:rsidRPr="00935AEA" w:rsidRDefault="00042B2B" w:rsidP="00935AEA">
      <w:pPr>
        <w:rPr>
          <w:lang w:val="en-US"/>
        </w:rPr>
        <w:sectPr w:rsidR="00042B2B" w:rsidRPr="00935A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5908A1" w14:textId="593305BD" w:rsidR="00A147A9" w:rsidRDefault="00451050">
      <w:pPr>
        <w:rPr>
          <w:lang w:val="en-US"/>
        </w:rPr>
      </w:pPr>
      <w:proofErr w:type="spellStart"/>
      <w:r>
        <w:rPr>
          <w:lang w:val="en-US"/>
        </w:rPr>
        <w:lastRenderedPageBreak/>
        <w:t>eTable</w:t>
      </w:r>
      <w:proofErr w:type="spellEnd"/>
      <w:r>
        <w:rPr>
          <w:lang w:val="en-US"/>
        </w:rPr>
        <w:t xml:space="preserve"> 1.</w:t>
      </w:r>
    </w:p>
    <w:tbl>
      <w:tblPr>
        <w:tblW w:w="15168" w:type="dxa"/>
        <w:tblInd w:w="-426" w:type="dxa"/>
        <w:tblLook w:val="04A0" w:firstRow="1" w:lastRow="0" w:firstColumn="1" w:lastColumn="0" w:noHBand="0" w:noVBand="1"/>
      </w:tblPr>
      <w:tblGrid>
        <w:gridCol w:w="710"/>
        <w:gridCol w:w="1843"/>
        <w:gridCol w:w="850"/>
        <w:gridCol w:w="992"/>
        <w:gridCol w:w="709"/>
        <w:gridCol w:w="851"/>
        <w:gridCol w:w="992"/>
        <w:gridCol w:w="709"/>
        <w:gridCol w:w="850"/>
        <w:gridCol w:w="992"/>
        <w:gridCol w:w="709"/>
        <w:gridCol w:w="851"/>
        <w:gridCol w:w="1036"/>
        <w:gridCol w:w="665"/>
        <w:gridCol w:w="801"/>
        <w:gridCol w:w="969"/>
        <w:gridCol w:w="639"/>
      </w:tblGrid>
      <w:tr w:rsidR="00451050" w:rsidRPr="00451050" w14:paraId="1E7B3E15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BD008" w14:textId="77777777" w:rsidR="00451050" w:rsidRPr="00451050" w:rsidRDefault="00451050" w:rsidP="00451050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8909B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F0720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Online Doctor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529F8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Online Health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BFC29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Telehealth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97B5B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Telemedicin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2368E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Health App</w:t>
            </w:r>
          </w:p>
        </w:tc>
      </w:tr>
      <w:tr w:rsidR="00451050" w:rsidRPr="00451050" w14:paraId="15FF168B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963E6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A5833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6A13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3FBE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5C0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A994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8588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9400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B537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Coeffici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D07A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B068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55A3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Coefficien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35B7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9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538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-valu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7283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Coefficien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E46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95% C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067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-value</w:t>
            </w:r>
          </w:p>
        </w:tc>
      </w:tr>
      <w:tr w:rsidR="00451050" w:rsidRPr="00451050" w14:paraId="208363E0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08A04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BAC24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E87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4C7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.05 - 3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92BC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5F5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461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8.39 - 76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2530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DA0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791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2.72 - 45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520C3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A84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6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366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.99 - 36.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C123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DCA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7.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417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1.51 - 62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F58E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0067F358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B51C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E25FA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re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AF1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,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622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,04 - 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1CAA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599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C52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5 -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B89A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1B7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B25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089D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26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EAA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8051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450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141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4 - 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5650D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9</w:t>
            </w:r>
          </w:p>
        </w:tc>
      </w:tr>
      <w:tr w:rsidR="00451050" w:rsidRPr="00451050" w14:paraId="3A4796B8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231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275C3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8F7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532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0.89 - -9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6CCC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426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98D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.19 - 2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272B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85D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EAF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.82 - 3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C2EA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070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48A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0.19 - 17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DFAB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4CB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193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4.91 - 10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B109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2</w:t>
            </w:r>
          </w:p>
        </w:tc>
      </w:tr>
      <w:tr w:rsidR="00451050" w:rsidRPr="00451050" w14:paraId="53067C04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D6F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D0F4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3A0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23D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5CE4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D48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1AD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44A8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15E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F22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0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9018A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CD1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6A3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0.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F9841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1E5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041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6ED3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6</w:t>
            </w:r>
          </w:p>
        </w:tc>
      </w:tr>
      <w:tr w:rsidR="00451050" w:rsidRPr="00451050" w14:paraId="765F6C98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0920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EE896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Dec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BEB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9F5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15 - 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FA82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521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E9D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5.76 - 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5C07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74B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939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8.29 - 1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3763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7B0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7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FEE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7.41 - 13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9A5F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9C5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9F5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1.34 - 16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D64C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0</w:t>
            </w:r>
          </w:p>
        </w:tc>
      </w:tr>
      <w:tr w:rsidR="00451050" w:rsidRPr="00451050" w14:paraId="4FB2B2A8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608AA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4EEE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Dec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BCC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004C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4C1F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272A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6556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7223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9657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7326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5193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4581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4951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3 - 0.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9782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3BC3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7BB4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1 - 0.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983D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8</w:t>
            </w:r>
          </w:p>
        </w:tc>
      </w:tr>
      <w:tr w:rsidR="00451050" w:rsidRPr="00451050" w14:paraId="44FD9389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BDB0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5B69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CA4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6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7AA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7.27 - 36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A49D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287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D86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1.24 - 69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8028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A81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5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AED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9.82 - 7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5FF76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F1B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5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6FD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5.83 - 54.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DA6E4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935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2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C8D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5.39 - 58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1E8D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4BF77DCB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1C11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A6746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re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DE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B27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 -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E990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84A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A03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 -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F114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0DA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C97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 -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B8F2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C7F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4CE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0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55BF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CE7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08C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A31D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4</w:t>
            </w:r>
          </w:p>
        </w:tc>
      </w:tr>
      <w:tr w:rsidR="00451050" w:rsidRPr="00451050" w14:paraId="329531BF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A96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D2B17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D44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166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7.53 - -1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E8E9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058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E01C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1.89 - 6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630A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C4A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D47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4.95 - -6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3DF7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F86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54E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5.67 - 18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B1CE1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D39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.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518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74 - 11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068E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7</w:t>
            </w:r>
          </w:p>
        </w:tc>
      </w:tr>
      <w:tr w:rsidR="00451050" w:rsidRPr="00451050" w14:paraId="4395F86E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3F5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47CA5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747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181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,05 -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3941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854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F5B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9BCB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85A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117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9413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91B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446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 - 0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59968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AFF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079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F380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3</w:t>
            </w:r>
          </w:p>
        </w:tc>
      </w:tr>
      <w:tr w:rsidR="00451050" w:rsidRPr="00451050" w14:paraId="3852F101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664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29B014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Dec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BEE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F41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5.80 - 6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C20F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A58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F08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5.43 - 8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06BB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86E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241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.62 - 19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4F1E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EE4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8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FEF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6.89 - -0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E6BF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E69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DC6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7.55 - 14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16CA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3</w:t>
            </w:r>
          </w:p>
        </w:tc>
      </w:tr>
      <w:tr w:rsidR="00451050" w:rsidRPr="00451050" w14:paraId="43797633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48A2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3FADE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Dec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BD93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7C54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9040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C26F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04BF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1CD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EA47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9477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4 - 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6B9C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2E20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74B9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0.2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AC5A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D788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68DB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887A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2</w:t>
            </w:r>
          </w:p>
        </w:tc>
      </w:tr>
      <w:tr w:rsidR="00451050" w:rsidRPr="00451050" w14:paraId="401BF1FC" w14:textId="77777777" w:rsidTr="00451050">
        <w:trPr>
          <w:trHeight w:val="220"/>
        </w:trPr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B85CAB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New Zea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7D34E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203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BA4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.59 - 27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4E6E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8BA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6E0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8.11 - 5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F76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A2A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BA3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2.29 - 39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E858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B3C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7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B45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.29 - 27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FEEF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EAD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3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4E8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.03 - 31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7B15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2C55A866" w14:textId="77777777" w:rsidTr="00451050">
        <w:trPr>
          <w:trHeight w:val="220"/>
        </w:trPr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1F290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62BF7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re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799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C3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 -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499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325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192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90BE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CC5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6E7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3645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E4F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107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CD5C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719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2F8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 - 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E418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654C2EF5" w14:textId="77777777" w:rsidTr="00451050">
        <w:trPr>
          <w:trHeight w:val="220"/>
        </w:trPr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13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3049C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788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066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2.85 - 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B8E8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C25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29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9.45 - 17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580A1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31A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D17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6.79 - 25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3C1B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E91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0B9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21 - 19.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F691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762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1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144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4.13 - 1.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BA3E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8</w:t>
            </w:r>
          </w:p>
        </w:tc>
      </w:tr>
      <w:tr w:rsidR="00451050" w:rsidRPr="00451050" w14:paraId="757CCF57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5CD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1B81E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405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798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B436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6B8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30B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7 -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AE7D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1D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42B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9 -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42C1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647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4D2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17B4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55F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135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D803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94</w:t>
            </w:r>
          </w:p>
        </w:tc>
      </w:tr>
      <w:tr w:rsidR="00451050" w:rsidRPr="00451050" w14:paraId="6C0CF1BC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252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C4BD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Dec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48D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8D7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0.46 - 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AB45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657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A47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9.90 - 4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7A80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86F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6FF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4.38 - 14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B3B3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506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9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15E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7.22 - 25.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B050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E46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0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687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3.79 - 2.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5222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1</w:t>
            </w:r>
          </w:p>
        </w:tc>
      </w:tr>
      <w:tr w:rsidR="00451050" w:rsidRPr="00451050" w14:paraId="7F3FAD5B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2ADE3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5A938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Dec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9955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24BA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DDA0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12E0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ECDC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 - 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A3D5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0F75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DCDA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2 - 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73B9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6B57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DC39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0 - 0.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48A6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DC35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BD67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 - 0.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F88C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6</w:t>
            </w:r>
          </w:p>
        </w:tc>
      </w:tr>
      <w:tr w:rsidR="00451050" w:rsidRPr="00451050" w14:paraId="05C6E1AF" w14:textId="77777777" w:rsidTr="00451050">
        <w:trPr>
          <w:trHeight w:val="22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A858D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2580C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BEC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43F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6.92 - 79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D7585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72C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F0D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3.25 - 8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18E8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6E6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BA2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9.24 - 46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6C48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4E8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4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942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3.96 - 45.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50A8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3C1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3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81B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8.06 - 58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00B8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12693548" w14:textId="77777777" w:rsidTr="00451050">
        <w:trPr>
          <w:trHeight w:val="220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AD7F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8C07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re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BB10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1F4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FF12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5EA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0AD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2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260D4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3C4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72E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7 -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7764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E0D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DB7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AA265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F94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D81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1 - 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AB68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6</w:t>
            </w:r>
          </w:p>
        </w:tc>
      </w:tr>
      <w:tr w:rsidR="00451050" w:rsidRPr="00451050" w14:paraId="54C252B3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D5A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996D3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D08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B30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3.94 - 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2653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A54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B57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3.78 - 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512E1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EC3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CFB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35 - 3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DFE2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8B2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5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B87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0.45 - 8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9019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5BC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.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2F3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3.34 - 4.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82A7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6</w:t>
            </w:r>
          </w:p>
        </w:tc>
      </w:tr>
      <w:tr w:rsidR="00451050" w:rsidRPr="00451050" w14:paraId="3D01E92A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B88B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8158B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392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8E3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BE5C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3C5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888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89D3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CA2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1F9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4 -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EC84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751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3A3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182CA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6A0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249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C046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6</w:t>
            </w:r>
          </w:p>
        </w:tc>
      </w:tr>
      <w:tr w:rsidR="00451050" w:rsidRPr="00451050" w14:paraId="1288F81D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AD2F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5B237E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Dec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7E9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AE1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4.31 - -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9819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8AD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610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9.88 - 1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754F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FC9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1E0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5.87 - 27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D5DE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E22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A77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7.65 - 10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8334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5F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5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B00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.14 - 27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649C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</w:tr>
      <w:tr w:rsidR="00451050" w:rsidRPr="00451050" w14:paraId="0F0C7C26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3397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F73C7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Dec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956F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9E1A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5 - 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85A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F3F0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1A8B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3EA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AAC7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8221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58D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9698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20F9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5 - 0.0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E2DB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C8F2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BFA6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1 - 0.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1D60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8</w:t>
            </w:r>
          </w:p>
        </w:tc>
      </w:tr>
      <w:tr w:rsidR="00451050" w:rsidRPr="00451050" w14:paraId="6C7C8EB5" w14:textId="77777777" w:rsidTr="00451050">
        <w:trPr>
          <w:trHeight w:val="220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7ADE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United St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D9846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989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8BB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0.72 - 5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0457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C91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5AC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74.39 - 8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0AC4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294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BB4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5.14 - 6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47398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ECB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8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58A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3.63 - 73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9408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4B4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2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8A8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9.27 - 65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514D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2D27C550" w14:textId="77777777" w:rsidTr="00451050">
        <w:trPr>
          <w:trHeight w:val="220"/>
        </w:trPr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AE78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0D6B0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re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CE0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528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2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AC33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7F6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604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 - 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5065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183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D6D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38AB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401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48E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9DFF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185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B27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002 - 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B682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5</w:t>
            </w:r>
          </w:p>
        </w:tc>
      </w:tr>
      <w:tr w:rsidR="00451050" w:rsidRPr="00451050" w14:paraId="0FCA3A97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4E6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2868F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096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363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3.72 - -7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4E9B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579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F97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94 - 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529D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145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66F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.14 - 16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4A46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72A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BCD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.20 - 13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CA98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3C1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558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9.48 - 2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E3DE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4</w:t>
            </w:r>
          </w:p>
        </w:tc>
      </w:tr>
      <w:tr w:rsidR="00451050" w:rsidRPr="00451050" w14:paraId="5360F7DC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5AA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030BA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1FA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C3A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6CF8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585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DE5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3D74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1F9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016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9F8A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CF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6C0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A251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569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C9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 - 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DBEE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1</w:t>
            </w:r>
          </w:p>
        </w:tc>
      </w:tr>
      <w:tr w:rsidR="00451050" w:rsidRPr="00451050" w14:paraId="2E851BB9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944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15995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Dec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660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A7A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6.68 - 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ECFC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9C4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269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1.49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6E81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B34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D81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4.31 - 1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C165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AFE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DFF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79 - 13.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909E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A53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98C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6.46 - 11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9198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0</w:t>
            </w:r>
          </w:p>
        </w:tc>
      </w:tr>
      <w:tr w:rsidR="00451050" w:rsidRPr="00451050" w14:paraId="18EDF04F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54D37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01BFB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Dec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E66B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66D8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-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52DD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D2BE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96A9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 - 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4B5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91C7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54B6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BAB2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0E79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1FE4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0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3A80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1F90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B24E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CE4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5</w:t>
            </w:r>
          </w:p>
        </w:tc>
      </w:tr>
      <w:tr w:rsidR="00451050" w:rsidRPr="00451050" w14:paraId="560156BA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8D11A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Ir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ABA72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85C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E48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1.73 - 46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DD75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560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4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75E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37.63 - 56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8089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810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1DD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.36 - 1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B595F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965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6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A3AE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00 - 15.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E31C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E0B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23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262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6.46 - 30.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54CD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.001</w:t>
            </w:r>
          </w:p>
        </w:tc>
      </w:tr>
      <w:tr w:rsidR="00451050" w:rsidRPr="00451050" w14:paraId="7744F744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9053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93105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re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6F3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BDF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 - 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C565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33F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9DE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3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A29D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204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726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9690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42E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807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 - 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A57C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2AC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6C2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 - 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1206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</w:tr>
      <w:tr w:rsidR="00451050" w:rsidRPr="00451050" w14:paraId="5C2B7246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EE27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2C553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CFA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8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077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1.32 - -4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F8ED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&lt; 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A41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011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5.46 - 7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A0971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142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5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359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1.82 - 2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1C88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0E3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893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0.92 - 20.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9853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335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2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681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4.87 - 0.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7935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6</w:t>
            </w:r>
          </w:p>
        </w:tc>
      </w:tr>
      <w:tr w:rsidR="00451050" w:rsidRPr="00451050" w14:paraId="155CE17D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BDE3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7D3D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E6D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D84B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7775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D9A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03C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EE6C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49B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BB2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3 -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3B02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675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63C0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5 - 0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BBE7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2BCD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322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4 - 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F3A5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51</w:t>
            </w:r>
          </w:p>
        </w:tc>
      </w:tr>
      <w:tr w:rsidR="00451050" w:rsidRPr="00451050" w14:paraId="3A61961C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2465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80211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Immediate shock - Dec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3C0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1AC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9.79 - 5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F571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278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7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B1F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23.78 - 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E47B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2268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AAF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8.29 - 1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1FF5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106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40C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17.08 - 20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DCC9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7C7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10.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99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8.09 - 29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2382E7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26</w:t>
            </w:r>
          </w:p>
        </w:tc>
      </w:tr>
      <w:tr w:rsidR="00451050" w:rsidRPr="00451050" w14:paraId="3A72424D" w14:textId="77777777" w:rsidTr="00451050">
        <w:trPr>
          <w:trHeight w:val="2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880DF" w14:textId="77777777" w:rsidR="00451050" w:rsidRPr="00451050" w:rsidRDefault="00451050" w:rsidP="00451050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4B68A" w14:textId="77777777" w:rsidR="00451050" w:rsidRPr="00451050" w:rsidRDefault="00451050" w:rsidP="00451050">
            <w:pPr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b/>
                <w:bCs/>
                <w:sz w:val="13"/>
                <w:szCs w:val="13"/>
                <w:lang w:eastAsia="en-GB"/>
              </w:rPr>
              <w:t>Post-event trend - Dec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BA99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50CEC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7 - 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D8D21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0B3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65FB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8 - 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20409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194F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D0E2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2 - 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4545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38E14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E6943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6 - 0.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8FA92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1749A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0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30F4F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-0.11 - 0.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41F6" w14:textId="77777777" w:rsidR="00451050" w:rsidRPr="00451050" w:rsidRDefault="00451050" w:rsidP="00451050">
            <w:pPr>
              <w:jc w:val="center"/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</w:pPr>
            <w:r w:rsidRPr="00451050">
              <w:rPr>
                <w:rFonts w:ascii="Calibri" w:eastAsia="Times New Roman" w:hAnsi="Calibri" w:cs="Calibri"/>
                <w:sz w:val="13"/>
                <w:szCs w:val="13"/>
                <w:lang w:eastAsia="en-GB"/>
              </w:rPr>
              <w:t>0.99</w:t>
            </w:r>
          </w:p>
        </w:tc>
      </w:tr>
    </w:tbl>
    <w:p w14:paraId="156FFE7A" w14:textId="77777777" w:rsidR="00451050" w:rsidRPr="00451050" w:rsidRDefault="00451050">
      <w:pPr>
        <w:rPr>
          <w:lang w:val="en-US"/>
        </w:rPr>
      </w:pPr>
    </w:p>
    <w:sectPr w:rsidR="00451050" w:rsidRPr="00451050" w:rsidSect="004510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C6"/>
    <w:rsid w:val="00042B2B"/>
    <w:rsid w:val="00373526"/>
    <w:rsid w:val="00451050"/>
    <w:rsid w:val="00935AEA"/>
    <w:rsid w:val="00A147A9"/>
    <w:rsid w:val="00AC05C6"/>
    <w:rsid w:val="00EE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64E0CA"/>
  <w15:chartTrackingRefBased/>
  <w15:docId w15:val="{AD26F41E-BB29-4549-9CB3-6857C7E1D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E07C5"/>
    <w:rPr>
      <w:rFonts w:ascii="Arial" w:eastAsia="Arial" w:hAnsi="Arial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7C5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07C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23</Words>
  <Characters>5266</Characters>
  <Application>Microsoft Office Word</Application>
  <DocSecurity>0</DocSecurity>
  <Lines>43</Lines>
  <Paragraphs>12</Paragraphs>
  <ScaleCrop>false</ScaleCrop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an Kessel</dc:creator>
  <cp:keywords/>
  <dc:description/>
  <cp:lastModifiedBy>Robin van Kessel</cp:lastModifiedBy>
  <cp:revision>6</cp:revision>
  <dcterms:created xsi:type="dcterms:W3CDTF">2022-06-27T22:05:00Z</dcterms:created>
  <dcterms:modified xsi:type="dcterms:W3CDTF">2022-07-01T13:18:00Z</dcterms:modified>
</cp:coreProperties>
</file>